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A7DAC" w14:textId="3B89FEF0" w:rsidR="00883582" w:rsidRDefault="0006640B">
      <w:r w:rsidRPr="0006640B">
        <w:t>S7 Table. Accuracy results of the classifiers with three infection body sites.</w:t>
      </w:r>
    </w:p>
    <w:tbl>
      <w:tblPr>
        <w:tblW w:w="1002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1890"/>
        <w:gridCol w:w="951"/>
        <w:gridCol w:w="951"/>
        <w:gridCol w:w="1064"/>
        <w:gridCol w:w="951"/>
        <w:gridCol w:w="951"/>
        <w:gridCol w:w="951"/>
        <w:gridCol w:w="1236"/>
      </w:tblGrid>
      <w:tr w:rsidR="0006640B" w:rsidRPr="00984699" w14:paraId="4A1C73F0" w14:textId="77777777" w:rsidTr="0006640B">
        <w:trPr>
          <w:trHeight w:val="315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F90B4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Body Si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F422C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A8AB1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79A0C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D677F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84244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2E49F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99143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68797" w14:textId="77777777" w:rsidR="0006640B" w:rsidRPr="00984699" w:rsidRDefault="0006640B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06640B" w:rsidRPr="00984699" w14:paraId="18AB1A48" w14:textId="77777777" w:rsidTr="0006640B">
        <w:trPr>
          <w:trHeight w:val="315"/>
        </w:trPr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88DF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BE78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EA80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C0B09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04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4281F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0D20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16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5FC3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A4B5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08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9DFC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46</w:t>
            </w:r>
          </w:p>
        </w:tc>
      </w:tr>
      <w:tr w:rsidR="0006640B" w:rsidRPr="00984699" w14:paraId="0CF5417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C041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5A83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3394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9E0F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9359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96FA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CD09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B7E9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44F84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7±0.173</w:t>
            </w:r>
          </w:p>
        </w:tc>
      </w:tr>
      <w:tr w:rsidR="0006640B" w:rsidRPr="00984699" w14:paraId="00EF9EC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E2AC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B1FD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1E40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6E29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EF40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5579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EE13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2401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16EA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200</w:t>
            </w:r>
          </w:p>
        </w:tc>
      </w:tr>
      <w:tr w:rsidR="0006640B" w:rsidRPr="00984699" w14:paraId="526A47F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AB913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E98B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475A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18C5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8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199D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74B1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8423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10CE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7BF8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84</w:t>
            </w:r>
          </w:p>
        </w:tc>
      </w:tr>
      <w:tr w:rsidR="0006640B" w:rsidRPr="00984699" w14:paraId="5428CBC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7F75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7D2C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E6C9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8DB8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4BDCB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5EEAD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400D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0FD9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C65C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2±0.109</w:t>
            </w:r>
          </w:p>
        </w:tc>
      </w:tr>
      <w:tr w:rsidR="0006640B" w:rsidRPr="00984699" w14:paraId="3E968AB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E2DF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7328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B3DC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E3DE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8D63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F41B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8F0C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2AFB4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17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5E67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4±0.103</w:t>
            </w:r>
          </w:p>
        </w:tc>
      </w:tr>
      <w:tr w:rsidR="0006640B" w:rsidRPr="00984699" w14:paraId="46F3F29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5610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7563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3DA5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D262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11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EB15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62F6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518E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8F5E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EDAF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180</w:t>
            </w:r>
          </w:p>
        </w:tc>
      </w:tr>
      <w:tr w:rsidR="0006640B" w:rsidRPr="00984699" w14:paraId="448BBC5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EDDD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1E13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9DFD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CDAF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87DB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A818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7376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49EA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7C77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8</w:t>
            </w:r>
          </w:p>
        </w:tc>
      </w:tr>
      <w:tr w:rsidR="0006640B" w:rsidRPr="00984699" w14:paraId="03D8550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4C0C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4591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7B06D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37D5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6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C54C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C94B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2A63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0905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DF7C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0±0.119</w:t>
            </w:r>
          </w:p>
        </w:tc>
      </w:tr>
      <w:tr w:rsidR="0006640B" w:rsidRPr="00984699" w14:paraId="1EE6C04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2DA6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1EB6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1830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D440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1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7336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CE4F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8C80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F58E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17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2D9B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54</w:t>
            </w:r>
          </w:p>
        </w:tc>
      </w:tr>
      <w:tr w:rsidR="0006640B" w:rsidRPr="00984699" w14:paraId="38F1876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B679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1F91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E2DD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1715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4EC9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5579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E03B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13E6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92B9E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98</w:t>
            </w:r>
          </w:p>
        </w:tc>
      </w:tr>
      <w:tr w:rsidR="0006640B" w:rsidRPr="00984699" w14:paraId="502DC17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4BA7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2093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9A19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7C58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1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209C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D546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B059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1A74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C192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7±0.124</w:t>
            </w:r>
          </w:p>
        </w:tc>
      </w:tr>
      <w:tr w:rsidR="0006640B" w:rsidRPr="00984699" w14:paraId="75A9163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3B2F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5AB8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27FA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7540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F52C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78C0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3224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62FA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E957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32</w:t>
            </w:r>
          </w:p>
        </w:tc>
      </w:tr>
      <w:tr w:rsidR="0006640B" w:rsidRPr="00984699" w14:paraId="2F524BD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59B2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E5ED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8598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0906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1788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A495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C1DD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0AFE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8BD4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120</w:t>
            </w:r>
          </w:p>
        </w:tc>
      </w:tr>
      <w:tr w:rsidR="0006640B" w:rsidRPr="00984699" w14:paraId="360F74F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5864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C0FB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4418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33C5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F0DC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0774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C3BC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F07F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2003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102</w:t>
            </w:r>
          </w:p>
        </w:tc>
      </w:tr>
      <w:tr w:rsidR="0006640B" w:rsidRPr="00984699" w14:paraId="7577505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6A43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670D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42EB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1F6C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6172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1FBB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38F0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B3B63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2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1794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74</w:t>
            </w:r>
          </w:p>
        </w:tc>
      </w:tr>
      <w:tr w:rsidR="0006640B" w:rsidRPr="00984699" w14:paraId="5BBF119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223D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61A9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A7F0B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9B99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11F3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780AA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E6C9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872E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C316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34</w:t>
            </w:r>
          </w:p>
        </w:tc>
      </w:tr>
      <w:tr w:rsidR="0006640B" w:rsidRPr="00984699" w14:paraId="79033DB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2559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9B71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1497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8C33E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4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0A87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BE53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5AF8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C60A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4DBD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30</w:t>
            </w:r>
          </w:p>
        </w:tc>
      </w:tr>
      <w:tr w:rsidR="0006640B" w:rsidRPr="00984699" w14:paraId="700EFC5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2A70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EE84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2984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67DDF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BC0DB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751B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7B03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F8E2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CA6F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0±0.067</w:t>
            </w:r>
          </w:p>
        </w:tc>
      </w:tr>
      <w:tr w:rsidR="0006640B" w:rsidRPr="00984699" w14:paraId="5B86151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2A97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CCFD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E441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82B0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6CC1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0321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EB53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AA11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2222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6±0.121</w:t>
            </w:r>
          </w:p>
        </w:tc>
      </w:tr>
      <w:tr w:rsidR="0006640B" w:rsidRPr="00984699" w14:paraId="225FC20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470E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CC57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0DEE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34B21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1ED1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123B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3B1D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B66B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F745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33</w:t>
            </w:r>
          </w:p>
        </w:tc>
      </w:tr>
      <w:tr w:rsidR="0006640B" w:rsidRPr="00984699" w14:paraId="5CCE47E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2F01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0832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389B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70D9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0569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662F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FEA4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BC7B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97F1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130</w:t>
            </w:r>
          </w:p>
        </w:tc>
      </w:tr>
      <w:tr w:rsidR="0006640B" w:rsidRPr="00984699" w14:paraId="44E9AC9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8ACE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DE0C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5EC0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C439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A1ED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F262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6A70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214E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9B09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28</w:t>
            </w:r>
          </w:p>
        </w:tc>
      </w:tr>
      <w:tr w:rsidR="0006640B" w:rsidRPr="00984699" w14:paraId="4937AF3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ED4D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796C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0B20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B816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1113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EEE1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090CF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0230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D790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16</w:t>
            </w:r>
          </w:p>
        </w:tc>
      </w:tr>
      <w:tr w:rsidR="0006640B" w:rsidRPr="00984699" w14:paraId="1BBCB02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9D65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120D3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5084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C876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2759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53A02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2F1BA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4564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E59E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50</w:t>
            </w:r>
          </w:p>
        </w:tc>
      </w:tr>
      <w:tr w:rsidR="0006640B" w:rsidRPr="00984699" w14:paraId="7EF6A20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F17A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AED5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0A2C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1D3F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2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E31A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3BBF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EECF0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496D7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BA64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31</w:t>
            </w:r>
          </w:p>
        </w:tc>
      </w:tr>
      <w:tr w:rsidR="0006640B" w:rsidRPr="00984699" w14:paraId="056285A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37F4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777D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CC51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23C0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6B51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ECCB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03E4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213A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953D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63</w:t>
            </w:r>
          </w:p>
        </w:tc>
      </w:tr>
      <w:tr w:rsidR="0006640B" w:rsidRPr="00984699" w14:paraId="690E626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AEE92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37CE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C37F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BA41E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A4053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9D60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5388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95F599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BB9A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66</w:t>
            </w:r>
          </w:p>
        </w:tc>
      </w:tr>
      <w:tr w:rsidR="0006640B" w:rsidRPr="00984699" w14:paraId="577BE84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12935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6CDC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0A72D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A546C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57C7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3C04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4±0.2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4841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B480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3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73C2B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56</w:t>
            </w:r>
          </w:p>
        </w:tc>
      </w:tr>
      <w:tr w:rsidR="0006640B" w:rsidRPr="009D3218" w14:paraId="5880E25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9ED04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567F6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2812A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1ED9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13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3AE3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E5176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7F688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499101" w14:textId="77777777" w:rsidR="0006640B" w:rsidRPr="00984699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4CA5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9±0.067</w:t>
            </w:r>
          </w:p>
        </w:tc>
      </w:tr>
      <w:tr w:rsidR="0006640B" w:rsidRPr="009D3218" w14:paraId="49613C4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8FB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639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A58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69E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7E3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D8F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473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E95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70E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47</w:t>
            </w:r>
          </w:p>
        </w:tc>
      </w:tr>
      <w:tr w:rsidR="0006640B" w:rsidRPr="009D3218" w14:paraId="6679AB0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2FB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94B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4DE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076C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B9B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0A3D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006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86C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84A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84</w:t>
            </w:r>
          </w:p>
        </w:tc>
      </w:tr>
      <w:tr w:rsidR="0006640B" w:rsidRPr="009D3218" w14:paraId="6FD8C76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2EB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E1E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014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011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740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0C9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643A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785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FBE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066</w:t>
            </w:r>
          </w:p>
        </w:tc>
      </w:tr>
      <w:tr w:rsidR="0006640B" w:rsidRPr="009D3218" w14:paraId="4654D70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6F6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C2F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070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04B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DDF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5E1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7AE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F50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1E5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63</w:t>
            </w:r>
          </w:p>
        </w:tc>
      </w:tr>
      <w:tr w:rsidR="0006640B" w:rsidRPr="009D3218" w14:paraId="79A55B5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9A4F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CB9D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EF9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6B88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08F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6F51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A54C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6FAA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1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386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01</w:t>
            </w:r>
          </w:p>
        </w:tc>
      </w:tr>
      <w:tr w:rsidR="0006640B" w:rsidRPr="009D3218" w14:paraId="71B5B44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E31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F24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0F3A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83C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3C8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607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C9A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9C0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DEC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070</w:t>
            </w:r>
          </w:p>
        </w:tc>
      </w:tr>
      <w:tr w:rsidR="0006640B" w:rsidRPr="009D3218" w14:paraId="0050A20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2E7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9D2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3C5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701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A17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5C6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98F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0DB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0E9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094</w:t>
            </w:r>
          </w:p>
        </w:tc>
      </w:tr>
      <w:tr w:rsidR="0006640B" w:rsidRPr="009D3218" w14:paraId="495FFBE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5CC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7F2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6D2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10A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004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1D3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B421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059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6F7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14</w:t>
            </w:r>
          </w:p>
        </w:tc>
      </w:tr>
      <w:tr w:rsidR="0006640B" w:rsidRPr="009D3218" w14:paraId="1847C44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4EC6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034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DC3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106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2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436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7DE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351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AA9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064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107</w:t>
            </w:r>
          </w:p>
        </w:tc>
      </w:tr>
      <w:tr w:rsidR="0006640B" w:rsidRPr="009D3218" w14:paraId="7C2ED8D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257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1A75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CFF1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394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1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445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CBF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C16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694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9CA9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094</w:t>
            </w:r>
          </w:p>
        </w:tc>
      </w:tr>
      <w:tr w:rsidR="0006640B" w:rsidRPr="009D3218" w14:paraId="42E3B3A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256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B99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A90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9AB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BD5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98DD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58D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41D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320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17</w:t>
            </w:r>
          </w:p>
        </w:tc>
      </w:tr>
      <w:tr w:rsidR="0006640B" w:rsidRPr="009D3218" w14:paraId="71B5716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115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FCE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150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473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833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54F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4F3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1D9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2D0F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08</w:t>
            </w:r>
          </w:p>
        </w:tc>
      </w:tr>
      <w:tr w:rsidR="0006640B" w:rsidRPr="009D3218" w14:paraId="46A5D8C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D88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B42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C03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2C8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13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AEA9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800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B4C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15D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CC6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03</w:t>
            </w:r>
          </w:p>
        </w:tc>
      </w:tr>
      <w:tr w:rsidR="0006640B" w:rsidRPr="009D3218" w14:paraId="3C3DC47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960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670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589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09D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BD7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54A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C45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EF6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EB4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12</w:t>
            </w:r>
          </w:p>
        </w:tc>
      </w:tr>
      <w:tr w:rsidR="0006640B" w:rsidRPr="009D3218" w14:paraId="2E6D2EB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5F09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C1D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C99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5EA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D93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B73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1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02A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96F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B0B0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14</w:t>
            </w:r>
          </w:p>
        </w:tc>
      </w:tr>
      <w:tr w:rsidR="0006640B" w:rsidRPr="009D3218" w14:paraId="55F435E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A643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72D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4AC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8F8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B677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57C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9DE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8EC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77D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039</w:t>
            </w:r>
          </w:p>
        </w:tc>
      </w:tr>
      <w:tr w:rsidR="0006640B" w:rsidRPr="009D3218" w14:paraId="41F7E2B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602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B62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140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3133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BB2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9AF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2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C26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ACA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87B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14</w:t>
            </w:r>
          </w:p>
        </w:tc>
      </w:tr>
      <w:tr w:rsidR="0006640B" w:rsidRPr="009D3218" w14:paraId="7EE0420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C113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4FF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5CE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A9E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49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AD3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7C4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472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724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3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BA1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8±0.271</w:t>
            </w:r>
          </w:p>
        </w:tc>
      </w:tr>
      <w:tr w:rsidR="0006640B" w:rsidRPr="009D3218" w14:paraId="1CA2888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248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C3CD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CD9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1EC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B6E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FA7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856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1B9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C026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030</w:t>
            </w:r>
          </w:p>
        </w:tc>
      </w:tr>
      <w:tr w:rsidR="0006640B" w:rsidRPr="009D3218" w14:paraId="3DAC1EC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D48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A07D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ED1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791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DEA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EF1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226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5CB4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C5B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055</w:t>
            </w:r>
          </w:p>
        </w:tc>
      </w:tr>
      <w:tr w:rsidR="0006640B" w:rsidRPr="009D3218" w14:paraId="47987D3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559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116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7DA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42C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CE98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71B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2F8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3AF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2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32D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063</w:t>
            </w:r>
          </w:p>
        </w:tc>
      </w:tr>
      <w:tr w:rsidR="0006640B" w:rsidRPr="009D3218" w14:paraId="089ED6C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7D8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4EC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8E1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187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6C2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5E9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4E1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D11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525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045</w:t>
            </w:r>
          </w:p>
        </w:tc>
      </w:tr>
      <w:tr w:rsidR="0006640B" w:rsidRPr="009D3218" w14:paraId="117C2FE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2DD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C04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E65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8A6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110E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5ED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DB3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5F4A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17A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139</w:t>
            </w:r>
          </w:p>
        </w:tc>
      </w:tr>
      <w:tr w:rsidR="0006640B" w:rsidRPr="009D3218" w14:paraId="68E03C1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45DF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24E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E9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261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9F1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385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A7D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E90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BD8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1±0.106</w:t>
            </w:r>
          </w:p>
        </w:tc>
      </w:tr>
      <w:tr w:rsidR="0006640B" w:rsidRPr="009D3218" w14:paraId="327383B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6E43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63C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85E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C39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12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6F3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709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7E1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89C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6A19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4±0.214</w:t>
            </w:r>
          </w:p>
        </w:tc>
      </w:tr>
      <w:tr w:rsidR="0006640B" w:rsidRPr="009D3218" w14:paraId="1EC201D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082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E001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EE1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2A7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9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5FB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F43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4A0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BB8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297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0±0.148</w:t>
            </w:r>
          </w:p>
        </w:tc>
      </w:tr>
      <w:tr w:rsidR="0006640B" w:rsidRPr="009D3218" w14:paraId="0C11C44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E7D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938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BB8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DD1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15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D7B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6C3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3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1FB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4EF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8B4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0±0.182</w:t>
            </w:r>
          </w:p>
        </w:tc>
      </w:tr>
      <w:tr w:rsidR="0006640B" w:rsidRPr="009D3218" w14:paraId="7F9812D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39D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1A8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6B2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4ABC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1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AD6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906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C16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755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F1C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207</w:t>
            </w:r>
          </w:p>
        </w:tc>
      </w:tr>
      <w:tr w:rsidR="0006640B" w:rsidRPr="009D3218" w14:paraId="1182257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86B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67E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320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2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933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1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158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65C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6D1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0D5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91FC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6±0.191</w:t>
            </w:r>
          </w:p>
        </w:tc>
      </w:tr>
      <w:tr w:rsidR="0006640B" w:rsidRPr="009D3218" w14:paraId="623024F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488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90F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00A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EF6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F6A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7EC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6DD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BD6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E9DF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47</w:t>
            </w:r>
          </w:p>
        </w:tc>
      </w:tr>
      <w:tr w:rsidR="0006640B" w:rsidRPr="009D3218" w14:paraId="69E3AB4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5FB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2E8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EFA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FA8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FF3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A1D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1D2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C17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EB2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7±0.206</w:t>
            </w:r>
          </w:p>
        </w:tc>
      </w:tr>
      <w:tr w:rsidR="0006640B" w:rsidRPr="009D3218" w14:paraId="6EFD636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EBA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291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147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5AA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F125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C62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430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9DA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DA3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089</w:t>
            </w:r>
          </w:p>
        </w:tc>
      </w:tr>
      <w:tr w:rsidR="0006640B" w:rsidRPr="009D3218" w14:paraId="5331E40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B88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1898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876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3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ED4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9478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B53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EA49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081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4FE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139</w:t>
            </w:r>
          </w:p>
        </w:tc>
      </w:tr>
      <w:tr w:rsidR="0006640B" w:rsidRPr="009D3218" w14:paraId="195CDF2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4D1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AA5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502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D78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4D2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824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BFB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5E9C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031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097</w:t>
            </w:r>
          </w:p>
        </w:tc>
      </w:tr>
      <w:tr w:rsidR="0006640B" w:rsidRPr="009D3218" w14:paraId="58F00D7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8A7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9D0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FF4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BAC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7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626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0F5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A2A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557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B15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5±0.094</w:t>
            </w:r>
          </w:p>
        </w:tc>
      </w:tr>
      <w:tr w:rsidR="0006640B" w:rsidRPr="009D3218" w14:paraId="0D87402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094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838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C19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F4D8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516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981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CFE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4D3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75A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6±0.095</w:t>
            </w:r>
          </w:p>
        </w:tc>
      </w:tr>
      <w:tr w:rsidR="0006640B" w:rsidRPr="009D3218" w14:paraId="56BD2BA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B5DD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0B11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7C0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B73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436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DF3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070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962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78D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63</w:t>
            </w:r>
          </w:p>
        </w:tc>
      </w:tr>
      <w:tr w:rsidR="0006640B" w:rsidRPr="009D3218" w14:paraId="2A2372A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003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19C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59C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757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1C5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883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6D9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DA5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31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DE6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095</w:t>
            </w:r>
          </w:p>
        </w:tc>
      </w:tr>
      <w:tr w:rsidR="0006640B" w:rsidRPr="009D3218" w14:paraId="10EDCA0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286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0E6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8D4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513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9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45B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B50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9AB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B64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A20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087</w:t>
            </w:r>
          </w:p>
        </w:tc>
      </w:tr>
      <w:tr w:rsidR="0006640B" w:rsidRPr="009D3218" w14:paraId="2A2E31B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BB9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5E0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CDA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71C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CBE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42A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73A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F6A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5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FB34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064</w:t>
            </w:r>
          </w:p>
        </w:tc>
      </w:tr>
      <w:tr w:rsidR="0006640B" w:rsidRPr="009D3218" w14:paraId="25BC7B6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621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AC9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D117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7223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1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270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080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0C69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76F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E55A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46</w:t>
            </w:r>
          </w:p>
        </w:tc>
      </w:tr>
      <w:tr w:rsidR="0006640B" w:rsidRPr="009D3218" w14:paraId="6D7599D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D771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6DC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E70B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03C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7E6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8DD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2A0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509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B47E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6±0.127</w:t>
            </w:r>
          </w:p>
        </w:tc>
      </w:tr>
      <w:tr w:rsidR="0006640B" w:rsidRPr="009D3218" w14:paraId="2E67F7C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BCE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429F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FCE9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522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81D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D05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489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4411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2FD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213</w:t>
            </w:r>
          </w:p>
        </w:tc>
      </w:tr>
      <w:tr w:rsidR="0006640B" w:rsidRPr="009D3218" w14:paraId="551A6BE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875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B95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D64E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2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7B2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A68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475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472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AB8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2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4D5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0±0.181</w:t>
            </w:r>
          </w:p>
        </w:tc>
      </w:tr>
      <w:tr w:rsidR="0006640B" w:rsidRPr="009D3218" w14:paraId="29887AD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9BD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CA6B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81F1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43D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1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908E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CF8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2648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86C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E8D6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0</w:t>
            </w:r>
          </w:p>
        </w:tc>
      </w:tr>
      <w:tr w:rsidR="0006640B" w:rsidRPr="009D3218" w14:paraId="4C71384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C47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BF6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F2E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CFE2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1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FF1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CC7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6AF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2918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6BE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1</w:t>
            </w:r>
          </w:p>
        </w:tc>
      </w:tr>
      <w:tr w:rsidR="0006640B" w:rsidRPr="009D3218" w14:paraId="32DE1D4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9A6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DF1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0DC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A7C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BA0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3663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493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E377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5EB1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65</w:t>
            </w:r>
          </w:p>
        </w:tc>
      </w:tr>
      <w:tr w:rsidR="0006640B" w:rsidRPr="009D3218" w14:paraId="29CD44E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172B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08C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58AC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E0E5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453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9CF5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629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5D8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D84D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070</w:t>
            </w:r>
          </w:p>
        </w:tc>
      </w:tr>
      <w:tr w:rsidR="0006640B" w:rsidRPr="009D3218" w14:paraId="235F073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A4A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71D3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85B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88E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9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D235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4EB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2BD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6B9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2F7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3±0.187</w:t>
            </w:r>
          </w:p>
        </w:tc>
      </w:tr>
      <w:tr w:rsidR="0006640B" w:rsidRPr="009D3218" w14:paraId="4245657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500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181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2F4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7F8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061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2B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1D30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F28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1DC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191</w:t>
            </w:r>
          </w:p>
        </w:tc>
      </w:tr>
      <w:tr w:rsidR="0006640B" w:rsidRPr="009D3218" w14:paraId="5070DAF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2FB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A37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00B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801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5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91C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00D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596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C77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E69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93</w:t>
            </w:r>
          </w:p>
        </w:tc>
      </w:tr>
      <w:tr w:rsidR="0006640B" w:rsidRPr="009D3218" w14:paraId="7787A28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E1E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831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0AF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7C6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1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4B0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5E7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91C2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AB9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189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76</w:t>
            </w:r>
          </w:p>
        </w:tc>
      </w:tr>
      <w:tr w:rsidR="0006640B" w:rsidRPr="009D3218" w14:paraId="364EDB3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2D2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2F6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A6C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E6E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9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516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F46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4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E88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810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3DF7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40</w:t>
            </w:r>
          </w:p>
        </w:tc>
      </w:tr>
      <w:tr w:rsidR="0006640B" w:rsidRPr="009D3218" w14:paraId="7A9566E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D15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B59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518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4F8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2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0BA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5A5F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7D6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5AD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FCC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42</w:t>
            </w:r>
          </w:p>
        </w:tc>
      </w:tr>
      <w:tr w:rsidR="0006640B" w:rsidRPr="009D3218" w14:paraId="33BAE6C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9A3A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B6FD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3B4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B3A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14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1B0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96F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E6F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653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C89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8±0.179</w:t>
            </w:r>
          </w:p>
        </w:tc>
      </w:tr>
      <w:tr w:rsidR="0006640B" w:rsidRPr="009D3218" w14:paraId="7228306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3F1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45A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200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D78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1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CF1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6C0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31F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BA66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5CA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1±0.229</w:t>
            </w:r>
          </w:p>
        </w:tc>
      </w:tr>
      <w:tr w:rsidR="0006640B" w:rsidRPr="009D3218" w14:paraId="3451A5E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61B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DE1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B1A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A5B6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18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E4B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A34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F5A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CE4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3D3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33</w:t>
            </w:r>
          </w:p>
        </w:tc>
      </w:tr>
      <w:tr w:rsidR="0006640B" w:rsidRPr="009D3218" w14:paraId="42EE82F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5A8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7F8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BCFF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64E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14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D577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640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356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C17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C9A5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1±0.114</w:t>
            </w:r>
          </w:p>
        </w:tc>
      </w:tr>
      <w:tr w:rsidR="0006640B" w:rsidRPr="009D3218" w14:paraId="1742F86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3BE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ECCE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87E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4456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3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CE1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199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10E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283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239D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208</w:t>
            </w:r>
          </w:p>
        </w:tc>
      </w:tr>
      <w:tr w:rsidR="0006640B" w:rsidRPr="009D3218" w14:paraId="570571F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154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CCF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279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DEC3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13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FB38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AEEC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2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0CB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B4E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317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151</w:t>
            </w:r>
          </w:p>
        </w:tc>
      </w:tr>
      <w:tr w:rsidR="0006640B" w:rsidRPr="009D3218" w14:paraId="5E7804C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F280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5B2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CC8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B175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10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81F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C0B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0C5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A26F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9FC5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22</w:t>
            </w:r>
          </w:p>
        </w:tc>
      </w:tr>
      <w:tr w:rsidR="0006640B" w:rsidRPr="009D3218" w14:paraId="1775340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C73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A7A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330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58CE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C5D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F440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2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776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1BCF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C41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6</w:t>
            </w:r>
          </w:p>
        </w:tc>
      </w:tr>
      <w:tr w:rsidR="0006640B" w:rsidRPr="009D3218" w14:paraId="730FC36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9F9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E91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B238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6BF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3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63A7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D769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BCD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AAC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6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3BE0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150</w:t>
            </w:r>
          </w:p>
        </w:tc>
      </w:tr>
      <w:tr w:rsidR="0006640B" w:rsidRPr="009D3218" w14:paraId="0E55DCD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C7BD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37F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0F22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98B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1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A61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F30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846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F025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7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8DC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182</w:t>
            </w:r>
          </w:p>
        </w:tc>
      </w:tr>
      <w:tr w:rsidR="0006640B" w:rsidRPr="009D3218" w14:paraId="6F488C8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60C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245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C216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FF9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07A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016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DB3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A44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7A6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0</w:t>
            </w:r>
          </w:p>
        </w:tc>
      </w:tr>
      <w:tr w:rsidR="0006640B" w:rsidRPr="009D3218" w14:paraId="328E9EA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486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A7C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5CB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BD9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49D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31A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F29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82B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9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509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11</w:t>
            </w:r>
          </w:p>
        </w:tc>
      </w:tr>
      <w:tr w:rsidR="0006640B" w:rsidRPr="009D3218" w14:paraId="04BB0CA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93E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3A9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0F9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6065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9±0.10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D8A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E64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E44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718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585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79</w:t>
            </w:r>
          </w:p>
        </w:tc>
      </w:tr>
      <w:tr w:rsidR="0006640B" w:rsidRPr="009D3218" w14:paraId="71CAA8C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1FE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A4A3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2D85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9C6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321A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BF3D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870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21E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5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42B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136</w:t>
            </w:r>
          </w:p>
        </w:tc>
      </w:tr>
      <w:tr w:rsidR="0006640B" w:rsidRPr="009D3218" w14:paraId="7978898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922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F29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9064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996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20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76E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6E1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CD3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8FC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9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F9C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204</w:t>
            </w:r>
          </w:p>
        </w:tc>
      </w:tr>
      <w:tr w:rsidR="0006640B" w:rsidRPr="009D3218" w14:paraId="6695888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1E7D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852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38D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9AB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7FE5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4F9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2E1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70D3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20E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63</w:t>
            </w:r>
          </w:p>
        </w:tc>
      </w:tr>
      <w:tr w:rsidR="0006640B" w:rsidRPr="009D3218" w14:paraId="02C43AD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378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6E3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4E0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760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3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C3D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684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37B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1F9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BEAB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190</w:t>
            </w:r>
          </w:p>
        </w:tc>
      </w:tr>
      <w:tr w:rsidR="0006640B" w:rsidRPr="009D3218" w14:paraId="1C7A950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1F8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0D7D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5CA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721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720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DDA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537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C598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616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72</w:t>
            </w:r>
          </w:p>
        </w:tc>
      </w:tr>
      <w:tr w:rsidR="0006640B" w:rsidRPr="009D3218" w14:paraId="6142753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B313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E52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CCD5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24B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F55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6C7C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1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DA9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E48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5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4DE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0±0.168</w:t>
            </w:r>
          </w:p>
        </w:tc>
      </w:tr>
      <w:tr w:rsidR="0006640B" w:rsidRPr="009D3218" w14:paraId="2AED00F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78F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5F2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464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03D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65A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66A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740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8307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B78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9±0.143</w:t>
            </w:r>
          </w:p>
        </w:tc>
      </w:tr>
      <w:tr w:rsidR="0006640B" w:rsidRPr="009D3218" w14:paraId="68FBC92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9C3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103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2509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AD3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623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F42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2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245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B85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211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77</w:t>
            </w:r>
          </w:p>
        </w:tc>
      </w:tr>
      <w:tr w:rsidR="0006640B" w:rsidRPr="009D3218" w14:paraId="3E62B09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065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0E6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633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1A0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D607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B58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8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9FAE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CAC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1C8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8±0.215</w:t>
            </w:r>
          </w:p>
        </w:tc>
      </w:tr>
      <w:tr w:rsidR="0006640B" w:rsidRPr="009D3218" w14:paraId="71E0A6D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CFA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C81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92C3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552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D26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3FD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68C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21A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A48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5±0.193</w:t>
            </w:r>
          </w:p>
        </w:tc>
      </w:tr>
      <w:tr w:rsidR="0006640B" w:rsidRPr="009D3218" w14:paraId="52032FA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D97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2D9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1F8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384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057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0732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9A8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AB8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5D9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167</w:t>
            </w:r>
          </w:p>
        </w:tc>
      </w:tr>
      <w:tr w:rsidR="0006640B" w:rsidRPr="009D3218" w14:paraId="482BA58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8A3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E63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496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96A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629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7CC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B70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58F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3FD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66</w:t>
            </w:r>
          </w:p>
        </w:tc>
      </w:tr>
      <w:tr w:rsidR="0006640B" w:rsidRPr="009D3218" w14:paraId="58ACD90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96C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1A0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C5D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D46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4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5A44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C65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5FB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B47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7C5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218</w:t>
            </w:r>
          </w:p>
        </w:tc>
      </w:tr>
      <w:tr w:rsidR="0006640B" w:rsidRPr="009D3218" w14:paraId="6BBFA11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0FE9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606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20B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876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8B7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5446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1E7B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19E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A0F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8±0.170</w:t>
            </w:r>
          </w:p>
        </w:tc>
      </w:tr>
      <w:tr w:rsidR="0006640B" w:rsidRPr="009D3218" w14:paraId="17A3E47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4DC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6B9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DA8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0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3ED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13D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0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009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B49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147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DB6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0±0.156</w:t>
            </w:r>
          </w:p>
        </w:tc>
      </w:tr>
      <w:tr w:rsidR="0006640B" w:rsidRPr="009D3218" w14:paraId="34F01F4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FD7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7A3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81C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A1A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42C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9C2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4D3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4F5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9DF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9±0.173</w:t>
            </w:r>
          </w:p>
        </w:tc>
      </w:tr>
      <w:tr w:rsidR="0006640B" w:rsidRPr="009D3218" w14:paraId="0BBDB00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D9A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F81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82E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5EB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F6B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A48A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22F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C91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D89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183</w:t>
            </w:r>
          </w:p>
        </w:tc>
      </w:tr>
      <w:tr w:rsidR="0006640B" w:rsidRPr="009D3218" w14:paraId="051EB7E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17F6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04D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EE5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787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006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A15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FEA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741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A6E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5±0.171</w:t>
            </w:r>
          </w:p>
        </w:tc>
      </w:tr>
      <w:tr w:rsidR="0006640B" w:rsidRPr="009D3218" w14:paraId="4AAD1BF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21E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F42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1C5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420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48B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151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B37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4CA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025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9±0.209</w:t>
            </w:r>
          </w:p>
        </w:tc>
      </w:tr>
      <w:tr w:rsidR="0006640B" w:rsidRPr="009D3218" w14:paraId="2BFF2F7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7C0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DD3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05B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9C13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754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24C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369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0FA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A9D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6±0.180</w:t>
            </w:r>
          </w:p>
        </w:tc>
      </w:tr>
      <w:tr w:rsidR="0006640B" w:rsidRPr="009D3218" w14:paraId="0EDA848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C96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368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98C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330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7DB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2C4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2C1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478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C0F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41</w:t>
            </w:r>
          </w:p>
        </w:tc>
      </w:tr>
      <w:tr w:rsidR="0006640B" w:rsidRPr="009D3218" w14:paraId="332F8C2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C16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9E6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60C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961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3BB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14E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F97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7AD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3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9708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153</w:t>
            </w:r>
          </w:p>
        </w:tc>
      </w:tr>
      <w:tr w:rsidR="0006640B" w:rsidRPr="009D3218" w14:paraId="0F94D9E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044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3B3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C29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48B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576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32E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2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93F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D504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E54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53</w:t>
            </w:r>
          </w:p>
        </w:tc>
      </w:tr>
      <w:tr w:rsidR="0006640B" w:rsidRPr="009D3218" w14:paraId="151E6DC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862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9FA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C69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376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81D7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38A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094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FE7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8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1F1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46</w:t>
            </w:r>
          </w:p>
        </w:tc>
      </w:tr>
      <w:tr w:rsidR="0006640B" w:rsidRPr="009D3218" w14:paraId="4F1E9C3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519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740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590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759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CA6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00CA1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6C7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7FF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343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1±0.113</w:t>
            </w:r>
          </w:p>
        </w:tc>
      </w:tr>
      <w:tr w:rsidR="0006640B" w:rsidRPr="009D3218" w14:paraId="3BA2EBA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CC2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728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C86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BF0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6B8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F96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F55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508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81E7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54</w:t>
            </w:r>
          </w:p>
        </w:tc>
      </w:tr>
      <w:tr w:rsidR="0006640B" w:rsidRPr="009D3218" w14:paraId="7190B71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6A0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121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FE5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C0B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F10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03A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F8F4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93F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9E78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89</w:t>
            </w:r>
          </w:p>
        </w:tc>
      </w:tr>
      <w:tr w:rsidR="0006640B" w:rsidRPr="009D3218" w14:paraId="21A8CF2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DD0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6D1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45A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C66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325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212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981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112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C466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179</w:t>
            </w:r>
          </w:p>
        </w:tc>
      </w:tr>
      <w:tr w:rsidR="0006640B" w:rsidRPr="009D3218" w14:paraId="3D1BB26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F7D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E01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6AB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D2D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C77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4D0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330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81E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530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5±0.198</w:t>
            </w:r>
          </w:p>
        </w:tc>
      </w:tr>
      <w:tr w:rsidR="0006640B" w:rsidRPr="009D3218" w14:paraId="52572FD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706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DB5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86C5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C3A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E28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D87DF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681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721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4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39A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73</w:t>
            </w:r>
          </w:p>
        </w:tc>
      </w:tr>
      <w:tr w:rsidR="0006640B" w:rsidRPr="009D3218" w14:paraId="367943C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D438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3CE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9BF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756D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F43A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448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0F6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A1C3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C60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4±0.186</w:t>
            </w:r>
          </w:p>
        </w:tc>
      </w:tr>
      <w:tr w:rsidR="0006640B" w:rsidRPr="009D3218" w14:paraId="13FBF58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902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31B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6E4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4B6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0CF0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72D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BBF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220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D12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29</w:t>
            </w:r>
          </w:p>
        </w:tc>
      </w:tr>
      <w:tr w:rsidR="0006640B" w:rsidRPr="009D3218" w14:paraId="08C6EFE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697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98A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06F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BF3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338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F53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4A87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7E1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D79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80</w:t>
            </w:r>
          </w:p>
        </w:tc>
      </w:tr>
      <w:tr w:rsidR="0006640B" w:rsidRPr="009D3218" w14:paraId="57DEE3B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EA5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729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025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CB6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BAA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559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AAF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628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C9D4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3±0.146</w:t>
            </w:r>
          </w:p>
        </w:tc>
      </w:tr>
      <w:tr w:rsidR="0006640B" w:rsidRPr="009D3218" w14:paraId="3767C69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219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59E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42E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563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12D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0EB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328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87D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2DC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142</w:t>
            </w:r>
          </w:p>
        </w:tc>
      </w:tr>
      <w:tr w:rsidR="0006640B" w:rsidRPr="009D3218" w14:paraId="5FAD1AA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3A53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36B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930A1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81C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11B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254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9B5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728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C46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140</w:t>
            </w:r>
          </w:p>
        </w:tc>
      </w:tr>
      <w:tr w:rsidR="0006640B" w:rsidRPr="009D3218" w14:paraId="3431E2C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E510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68F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E3CE5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F09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E6C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108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C5BD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2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C07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C44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9±0.180</w:t>
            </w:r>
          </w:p>
        </w:tc>
      </w:tr>
      <w:tr w:rsidR="0006640B" w:rsidRPr="009D3218" w14:paraId="76D4948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5C3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BFFC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E91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733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D65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F0A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D13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EE4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630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57</w:t>
            </w:r>
          </w:p>
        </w:tc>
      </w:tr>
      <w:tr w:rsidR="0006640B" w:rsidRPr="009D3218" w14:paraId="05E161D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5241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2ED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831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6F7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189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FF8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1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5AA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15D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F3A3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79</w:t>
            </w:r>
          </w:p>
        </w:tc>
      </w:tr>
      <w:tr w:rsidR="0006640B" w:rsidRPr="009D3218" w14:paraId="4FD3E8B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292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0D0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FEBB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188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8F9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AFB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7D9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6EAD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A71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1±0.172</w:t>
            </w:r>
          </w:p>
        </w:tc>
      </w:tr>
      <w:tr w:rsidR="0006640B" w:rsidRPr="009D3218" w14:paraId="4155087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499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C64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3A07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1A5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4D4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265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E94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7FB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9FD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177</w:t>
            </w:r>
          </w:p>
        </w:tc>
      </w:tr>
      <w:tr w:rsidR="0006640B" w:rsidRPr="009D3218" w14:paraId="1D80D16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1E5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532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FE5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5AD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6CD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791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062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6E4F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1DB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1±0.154</w:t>
            </w:r>
          </w:p>
        </w:tc>
      </w:tr>
      <w:tr w:rsidR="0006640B" w:rsidRPr="009D3218" w14:paraId="74EBC62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DDE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88B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6AF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53C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EBE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467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0256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CBEA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0633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1±0.164</w:t>
            </w:r>
          </w:p>
        </w:tc>
      </w:tr>
      <w:tr w:rsidR="0006640B" w:rsidRPr="009D3218" w14:paraId="26FA60C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E43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064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415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2EF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CBD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5AC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75C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F91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E6D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32</w:t>
            </w:r>
          </w:p>
        </w:tc>
      </w:tr>
      <w:tr w:rsidR="0006640B" w:rsidRPr="009D3218" w14:paraId="6FFDA80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041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EEC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416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0E3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56E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F1F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D74D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76F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D6D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173</w:t>
            </w:r>
          </w:p>
        </w:tc>
      </w:tr>
      <w:tr w:rsidR="0006640B" w:rsidRPr="009D3218" w14:paraId="637234F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23290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98B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C6D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B87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102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2C7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143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59C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468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203</w:t>
            </w:r>
          </w:p>
        </w:tc>
      </w:tr>
      <w:tr w:rsidR="0006640B" w:rsidRPr="009D3218" w14:paraId="3AA85A2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64C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8FF9D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0CF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D166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73E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85A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C5A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983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72F1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87</w:t>
            </w:r>
          </w:p>
        </w:tc>
      </w:tr>
      <w:tr w:rsidR="0006640B" w:rsidRPr="009D3218" w14:paraId="12ADAC9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848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3A7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F22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D4A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FAD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AFE3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077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941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1EB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5</w:t>
            </w:r>
          </w:p>
        </w:tc>
      </w:tr>
      <w:tr w:rsidR="0006640B" w:rsidRPr="009D3218" w14:paraId="7A905BD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406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768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F6E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4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78B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4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79F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44B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4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018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4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492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3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233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432</w:t>
            </w:r>
          </w:p>
        </w:tc>
      </w:tr>
      <w:tr w:rsidR="0006640B" w:rsidRPr="009D3218" w14:paraId="479E48D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073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987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47E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35DF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493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22D7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BE62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2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AEE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6B0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7±0.128</w:t>
            </w:r>
          </w:p>
        </w:tc>
      </w:tr>
      <w:tr w:rsidR="0006640B" w:rsidRPr="009D3218" w14:paraId="52E40AC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DE5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CA1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26A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9BE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C92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C63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A93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4ED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BB5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29</w:t>
            </w:r>
          </w:p>
        </w:tc>
      </w:tr>
      <w:tr w:rsidR="0006640B" w:rsidRPr="009D3218" w14:paraId="1D5866C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D4E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A19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19B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1ACD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71A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4372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5579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DF5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154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3±0.127</w:t>
            </w:r>
          </w:p>
        </w:tc>
      </w:tr>
      <w:tr w:rsidR="0006640B" w:rsidRPr="009D3218" w14:paraId="5EBDAB5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C96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1DF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AF3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F13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888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BED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45C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B3A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916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4±0.115</w:t>
            </w:r>
          </w:p>
        </w:tc>
      </w:tr>
      <w:tr w:rsidR="0006640B" w:rsidRPr="009D3218" w14:paraId="7B1E029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3D3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6B7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A28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74E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1567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FAF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5A751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B9D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160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40</w:t>
            </w:r>
          </w:p>
        </w:tc>
      </w:tr>
      <w:tr w:rsidR="0006640B" w:rsidRPr="009D3218" w14:paraId="16849B2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6EBF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766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3F7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A0C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F0A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072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974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CB8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642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50</w:t>
            </w:r>
          </w:p>
        </w:tc>
      </w:tr>
      <w:tr w:rsidR="0006640B" w:rsidRPr="009D3218" w14:paraId="57E4251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0E2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FCF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EF3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B0F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5DE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748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3EB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E1C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F24D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0±0.133</w:t>
            </w:r>
          </w:p>
        </w:tc>
      </w:tr>
      <w:tr w:rsidR="0006640B" w:rsidRPr="009D3218" w14:paraId="06C0B80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FC1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F10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012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4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8BA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1E2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3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54B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A6B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2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8AE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17E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185</w:t>
            </w:r>
          </w:p>
        </w:tc>
      </w:tr>
      <w:tr w:rsidR="0006640B" w:rsidRPr="009D3218" w14:paraId="4527348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141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664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7E6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107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FA7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501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581E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7AB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BEC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6±0.198</w:t>
            </w:r>
          </w:p>
        </w:tc>
      </w:tr>
      <w:tr w:rsidR="0006640B" w:rsidRPr="009D3218" w14:paraId="70266CA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7E8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AE9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346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D9D1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3E38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330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2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4144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7A3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C8F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0</w:t>
            </w:r>
          </w:p>
        </w:tc>
      </w:tr>
      <w:tr w:rsidR="0006640B" w:rsidRPr="009D3218" w14:paraId="50AD84C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36E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3CC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85BD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986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B0B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E4E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043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88B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2DC3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1±0.225</w:t>
            </w:r>
          </w:p>
        </w:tc>
      </w:tr>
      <w:tr w:rsidR="0006640B" w:rsidRPr="009D3218" w14:paraId="54AABC2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BC2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E4F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F58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0587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BFB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3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24E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1E91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C1F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0EE6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220</w:t>
            </w:r>
          </w:p>
        </w:tc>
      </w:tr>
      <w:tr w:rsidR="0006640B" w:rsidRPr="009D3218" w14:paraId="189364A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0165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1F1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11B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2B9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1244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2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9C5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CCB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725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EC0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6±0.166</w:t>
            </w:r>
          </w:p>
        </w:tc>
      </w:tr>
      <w:tr w:rsidR="0006640B" w:rsidRPr="009D3218" w14:paraId="62387C7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89DE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1C0C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0939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C1D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926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CBD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8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026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6E3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4C0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93</w:t>
            </w:r>
          </w:p>
        </w:tc>
      </w:tr>
      <w:tr w:rsidR="0006640B" w:rsidRPr="009D3218" w14:paraId="6F2F3BA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C60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E16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3F8B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DD1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BA8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746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1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A11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1A33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2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1E6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200</w:t>
            </w:r>
          </w:p>
        </w:tc>
      </w:tr>
      <w:tr w:rsidR="0006640B" w:rsidRPr="009D3218" w14:paraId="694A98C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1137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930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0F5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8EC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8E0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A71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31A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27D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069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04</w:t>
            </w:r>
          </w:p>
        </w:tc>
      </w:tr>
      <w:tr w:rsidR="0006640B" w:rsidRPr="009D3218" w14:paraId="7B9BEAB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31F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63B9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C44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4C20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40C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932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E7A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E2A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E80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195</w:t>
            </w:r>
          </w:p>
        </w:tc>
      </w:tr>
      <w:tr w:rsidR="0006640B" w:rsidRPr="009D3218" w14:paraId="0659514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7E4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66F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BC8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1D1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C10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BD8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D2D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F46C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B72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54</w:t>
            </w:r>
          </w:p>
        </w:tc>
      </w:tr>
      <w:tr w:rsidR="0006640B" w:rsidRPr="009D3218" w14:paraId="664A93F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F7A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57B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3D1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1A2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7201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EF1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9EB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AEC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FD4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56</w:t>
            </w:r>
          </w:p>
        </w:tc>
      </w:tr>
      <w:tr w:rsidR="0006640B" w:rsidRPr="009D3218" w14:paraId="7E98018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C371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B24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41D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FC2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145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088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578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7B3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49B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143</w:t>
            </w:r>
          </w:p>
        </w:tc>
      </w:tr>
      <w:tr w:rsidR="0006640B" w:rsidRPr="009D3218" w14:paraId="5A46C89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7F05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437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F93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269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E06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948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D6A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018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8613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106</w:t>
            </w:r>
          </w:p>
        </w:tc>
      </w:tr>
      <w:tr w:rsidR="0006640B" w:rsidRPr="009D3218" w14:paraId="54CB3EA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B3F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FFD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D98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347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F81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A2E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1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517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C9D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BA2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5±0.148</w:t>
            </w:r>
          </w:p>
        </w:tc>
      </w:tr>
      <w:tr w:rsidR="0006640B" w:rsidRPr="009D3218" w14:paraId="55AAD21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F54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5F9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CE64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BDC5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1A1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20F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2D6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321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C56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123</w:t>
            </w:r>
          </w:p>
        </w:tc>
      </w:tr>
      <w:tr w:rsidR="0006640B" w:rsidRPr="009D3218" w14:paraId="2FBF03C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B5B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719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952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CC0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FD4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463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B42A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0D1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0B7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65</w:t>
            </w:r>
          </w:p>
        </w:tc>
      </w:tr>
      <w:tr w:rsidR="0006640B" w:rsidRPr="009D3218" w14:paraId="58A46D4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17E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FDD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45D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526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0E59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8538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4F8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5C0D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D31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25</w:t>
            </w:r>
          </w:p>
        </w:tc>
      </w:tr>
      <w:tr w:rsidR="0006640B" w:rsidRPr="009D3218" w14:paraId="3246E83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126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11B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28B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C16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11C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8FA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33E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FD9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280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63</w:t>
            </w:r>
          </w:p>
        </w:tc>
      </w:tr>
      <w:tr w:rsidR="0006640B" w:rsidRPr="009D3218" w14:paraId="0277A74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651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B37F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CD7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461F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4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C832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12E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1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096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F62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F66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82</w:t>
            </w:r>
          </w:p>
        </w:tc>
      </w:tr>
      <w:tr w:rsidR="0006640B" w:rsidRPr="009D3218" w14:paraId="5639F38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942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0F3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6B170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4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F15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D69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38C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1385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81E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3AA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228</w:t>
            </w:r>
          </w:p>
        </w:tc>
      </w:tr>
      <w:tr w:rsidR="0006640B" w:rsidRPr="009D3218" w14:paraId="25C21FB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00D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311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3AD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32C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333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254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27C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CBF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3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8A6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1±0.190</w:t>
            </w:r>
          </w:p>
        </w:tc>
      </w:tr>
      <w:tr w:rsidR="0006640B" w:rsidRPr="009D3218" w14:paraId="3D5F623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672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C81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902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C28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382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A97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9D52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54F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5DC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3±0.140</w:t>
            </w:r>
          </w:p>
        </w:tc>
      </w:tr>
      <w:tr w:rsidR="0006640B" w:rsidRPr="009D3218" w14:paraId="1B013F1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7A6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B8A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CBF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9276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8F0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F35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118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EE2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215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55</w:t>
            </w:r>
          </w:p>
        </w:tc>
      </w:tr>
      <w:tr w:rsidR="0006640B" w:rsidRPr="009D3218" w14:paraId="2D77073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DBB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DEB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862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8B9D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1DF6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945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4D4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17B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6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348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219</w:t>
            </w:r>
          </w:p>
        </w:tc>
      </w:tr>
      <w:tr w:rsidR="0006640B" w:rsidRPr="009D3218" w14:paraId="3C23FB5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C34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361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C36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5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AA90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4B8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53E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5AC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2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4BB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A9B4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90</w:t>
            </w:r>
          </w:p>
        </w:tc>
      </w:tr>
      <w:tr w:rsidR="0006640B" w:rsidRPr="009D3218" w14:paraId="36B59A1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D03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D83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BF9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FAB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031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F444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BC7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C625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60B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8±0.158</w:t>
            </w:r>
          </w:p>
        </w:tc>
      </w:tr>
      <w:tr w:rsidR="0006640B" w:rsidRPr="009D3218" w14:paraId="1D51042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E5FC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36C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DFF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0B6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5AF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AB6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3F2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E8A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151E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6±0.211</w:t>
            </w:r>
          </w:p>
        </w:tc>
      </w:tr>
      <w:tr w:rsidR="0006640B" w:rsidRPr="009D3218" w14:paraId="1F25F7F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A48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B17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C0D3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34A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FC1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74F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F8F4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3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2B2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3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627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74</w:t>
            </w:r>
          </w:p>
        </w:tc>
      </w:tr>
      <w:tr w:rsidR="0006640B" w:rsidRPr="009D3218" w14:paraId="2AF6981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6A6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4BB2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6A7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C3B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53F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3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4C5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8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76B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696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1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662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8±0.182</w:t>
            </w:r>
          </w:p>
        </w:tc>
      </w:tr>
      <w:tr w:rsidR="0006640B" w:rsidRPr="009D3218" w14:paraId="4D1DFE8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69E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0DD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0D2E9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11B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3F2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3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7CB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8D6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9F6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81D6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202</w:t>
            </w:r>
          </w:p>
        </w:tc>
      </w:tr>
      <w:tr w:rsidR="0006640B" w:rsidRPr="009D3218" w14:paraId="700C173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BAA4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4422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6F2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D339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393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3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0B6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37F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D1C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3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46A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286</w:t>
            </w:r>
          </w:p>
        </w:tc>
      </w:tr>
      <w:tr w:rsidR="0006640B" w:rsidRPr="009D3218" w14:paraId="1CDE9C2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4C6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EC9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DC02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0B0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D15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4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A30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4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C5A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3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85B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A34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90</w:t>
            </w:r>
          </w:p>
        </w:tc>
      </w:tr>
      <w:tr w:rsidR="0006640B" w:rsidRPr="009D3218" w14:paraId="3C13F45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182B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155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9E5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2E4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08F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775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4±0.19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8AF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56FB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F341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225</w:t>
            </w:r>
          </w:p>
        </w:tc>
      </w:tr>
      <w:tr w:rsidR="0006640B" w:rsidRPr="009D3218" w14:paraId="22C52E6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11B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7CC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B02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C7C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8676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6B75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243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7019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1A0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4±0.233</w:t>
            </w:r>
          </w:p>
        </w:tc>
      </w:tr>
      <w:tr w:rsidR="0006640B" w:rsidRPr="009D3218" w14:paraId="38E17C7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92CC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B96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6A4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6EE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1435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3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228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F725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2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47F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1BC4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227</w:t>
            </w:r>
          </w:p>
        </w:tc>
      </w:tr>
      <w:tr w:rsidR="0006640B" w:rsidRPr="009D3218" w14:paraId="1A31ADF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188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AD0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D8F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13F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771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009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7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315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EF2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828B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177</w:t>
            </w:r>
          </w:p>
        </w:tc>
      </w:tr>
      <w:tr w:rsidR="0006640B" w:rsidRPr="009D3218" w14:paraId="512D837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AD6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3D42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F6F3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4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AFC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4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D70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4CE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9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15C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F5FD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8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DEC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248</w:t>
            </w:r>
          </w:p>
        </w:tc>
      </w:tr>
      <w:tr w:rsidR="0006640B" w:rsidRPr="009D3218" w14:paraId="4EE37E5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9E7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2DA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34E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45F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0EE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791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6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8CD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2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584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3F1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36</w:t>
            </w:r>
          </w:p>
        </w:tc>
      </w:tr>
      <w:tr w:rsidR="0006640B" w:rsidRPr="009D3218" w14:paraId="4128D6C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31B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247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A44EF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66F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DF2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6853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9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4A9F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456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29D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4±0.177</w:t>
            </w:r>
          </w:p>
        </w:tc>
      </w:tr>
      <w:tr w:rsidR="0006640B" w:rsidRPr="009D3218" w14:paraId="1B05CE2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57C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873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3A5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993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CF6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DC7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1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C9A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C4A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5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B6C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67</w:t>
            </w:r>
          </w:p>
        </w:tc>
      </w:tr>
      <w:tr w:rsidR="0006640B" w:rsidRPr="009D3218" w14:paraId="1AE63B2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2EA1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9B3D1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443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78D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9124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2527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5±0.1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784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9326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660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2±0.185</w:t>
            </w:r>
          </w:p>
        </w:tc>
      </w:tr>
      <w:tr w:rsidR="0006640B" w:rsidRPr="009D3218" w14:paraId="238A456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930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E06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AC8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D6F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1C6F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E210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5A1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F76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0F8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1±0.196</w:t>
            </w:r>
          </w:p>
        </w:tc>
      </w:tr>
      <w:tr w:rsidR="0006640B" w:rsidRPr="009D3218" w14:paraId="0D896AA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49D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14D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A05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100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6E1F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C7A0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2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4305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FF1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7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51D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9±0.138</w:t>
            </w:r>
          </w:p>
        </w:tc>
      </w:tr>
      <w:tr w:rsidR="0006640B" w:rsidRPr="009D3218" w14:paraId="0D57E26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CD28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0AA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DF5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90B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1D1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3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46E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5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767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5FD7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4F2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220</w:t>
            </w:r>
          </w:p>
        </w:tc>
      </w:tr>
      <w:tr w:rsidR="0006640B" w:rsidRPr="009D3218" w14:paraId="15C9B32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63E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592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D17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CFC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7D11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2016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1B4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3BA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23F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6</w:t>
            </w:r>
          </w:p>
        </w:tc>
      </w:tr>
      <w:tr w:rsidR="0006640B" w:rsidRPr="009D3218" w14:paraId="6BF657A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A57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29BB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5BB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280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9DCD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02B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E44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DDE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D74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3</w:t>
            </w:r>
          </w:p>
        </w:tc>
      </w:tr>
      <w:tr w:rsidR="0006640B" w:rsidRPr="009D3218" w14:paraId="513E7F1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D4D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E8A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20E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383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292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C2E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7C1CA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322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213D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06640B" w:rsidRPr="009D3218" w14:paraId="1703146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ECF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2FC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488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4DFC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5C7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E3D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54B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DBF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70E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06640B" w:rsidRPr="009D3218" w14:paraId="4A91A30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32C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359C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6EB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C5C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87B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A42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437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0AE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E260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31</w:t>
            </w:r>
          </w:p>
        </w:tc>
      </w:tr>
      <w:tr w:rsidR="0006640B" w:rsidRPr="009D3218" w14:paraId="659CD9F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717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7EE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67D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3CC9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8C0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72C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2B9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293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247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06640B" w:rsidRPr="009D3218" w14:paraId="46F1305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20E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F58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7245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05C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D94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E3DE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E861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AE6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783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43</w:t>
            </w:r>
          </w:p>
        </w:tc>
      </w:tr>
      <w:tr w:rsidR="0006640B" w:rsidRPr="009D3218" w14:paraId="4ED2729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85A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BA2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EDF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E6F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FDB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EB6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5A1C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1AB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71EB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</w:tr>
      <w:tr w:rsidR="0006640B" w:rsidRPr="009D3218" w14:paraId="7B13850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35E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FE0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C077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77B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EC5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A5D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B8F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815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877E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06640B" w:rsidRPr="009D3218" w14:paraId="203D986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3DA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DC2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086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F2A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7CB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3635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621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72F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2F0E1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06640B" w:rsidRPr="009D3218" w14:paraId="3660F11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C52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3037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93E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063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3FF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B0E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5DE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41A5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DC7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19</w:t>
            </w:r>
          </w:p>
        </w:tc>
      </w:tr>
      <w:tr w:rsidR="0006640B" w:rsidRPr="009D3218" w14:paraId="3987585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CD0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20D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246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9EE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CD9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A6F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92FD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02A6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C8C0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09</w:t>
            </w:r>
          </w:p>
        </w:tc>
      </w:tr>
      <w:tr w:rsidR="0006640B" w:rsidRPr="009D3218" w14:paraId="5392A2B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5DF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294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891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8A5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01D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083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5EE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74D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7C95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523</w:t>
            </w:r>
          </w:p>
        </w:tc>
      </w:tr>
      <w:tr w:rsidR="0006640B" w:rsidRPr="009D3218" w14:paraId="0507A83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9FD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F3D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E84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DC3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C28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A9C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B98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B27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923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27</w:t>
            </w:r>
          </w:p>
        </w:tc>
      </w:tr>
      <w:tr w:rsidR="0006640B" w:rsidRPr="009D3218" w14:paraId="6A9D7B1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C9C7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B8F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378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FB7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601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F5B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013E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133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B28B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06640B" w:rsidRPr="009D3218" w14:paraId="6FDC527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835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03A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8542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5100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957F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8C6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EF3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9F2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56AA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06640B" w:rsidRPr="009D3218" w14:paraId="27D2926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40A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33F7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6BA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5468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F6E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E39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AB32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B2B7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8FB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06640B" w:rsidRPr="009D3218" w14:paraId="2517574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784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CA7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B394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44A0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5E0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9B0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D16ED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6D0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7C6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8</w:t>
            </w:r>
          </w:p>
        </w:tc>
      </w:tr>
      <w:tr w:rsidR="0006640B" w:rsidRPr="009D3218" w14:paraId="7919AF6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CD1E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8E70B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8669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10C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E18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E0E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34E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25A7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8D4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20</w:t>
            </w:r>
          </w:p>
        </w:tc>
      </w:tr>
      <w:tr w:rsidR="0006640B" w:rsidRPr="009D3218" w14:paraId="324B16F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6B453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BCC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FB7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004F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B52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A7E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1C3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5F6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6E94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83</w:t>
            </w:r>
          </w:p>
        </w:tc>
      </w:tr>
      <w:tr w:rsidR="0006640B" w:rsidRPr="009D3218" w14:paraId="0ED6188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C61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F5B4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5EC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233B2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0DA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6B4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A5DE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0E2A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3C6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06640B" w:rsidRPr="009D3218" w14:paraId="28C49BA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790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793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71E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B39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3B3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270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32D8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6B9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DEC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67</w:t>
            </w:r>
          </w:p>
        </w:tc>
      </w:tr>
      <w:tr w:rsidR="0006640B" w:rsidRPr="009D3218" w14:paraId="6B8FA07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3A6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72BA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2C5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E697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4EBC2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4F5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AF2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0CA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FBEB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58</w:t>
            </w:r>
          </w:p>
        </w:tc>
      </w:tr>
      <w:tr w:rsidR="0006640B" w:rsidRPr="009D3218" w14:paraId="17BB441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C5A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A65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46D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E23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4D0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F9D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E6C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523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087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06640B" w:rsidRPr="009D3218" w14:paraId="04EE164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2F507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F9F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7A4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FA11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3C5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1FB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9182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89E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217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06640B" w:rsidRPr="009D3218" w14:paraId="54DDD7E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885F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74F9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4E9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1EC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9D9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767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4809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668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90D2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21</w:t>
            </w:r>
          </w:p>
        </w:tc>
      </w:tr>
      <w:tr w:rsidR="0006640B" w:rsidRPr="009D3218" w14:paraId="5616B1A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0BB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0848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FF4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A86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DA0F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529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C990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72A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495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06640B" w:rsidRPr="009D3218" w14:paraId="55E8F35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A08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1D45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FC29A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D5DB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5B71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CEE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798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41C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685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39</w:t>
            </w:r>
          </w:p>
        </w:tc>
      </w:tr>
      <w:tr w:rsidR="0006640B" w:rsidRPr="009D3218" w14:paraId="286A0FA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C6D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A034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124FF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316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BFBD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8A30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D58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4C5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E68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06640B" w:rsidRPr="009D3218" w14:paraId="1B0C210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6CF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FB7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EDA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8917A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D9A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4F8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67F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B45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B6B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06640B" w:rsidRPr="009D3218" w14:paraId="0BA7DF2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5AFB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8A8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067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CF8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7E9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605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D3E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21B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971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83</w:t>
            </w:r>
          </w:p>
        </w:tc>
      </w:tr>
      <w:tr w:rsidR="0006640B" w:rsidRPr="009D3218" w14:paraId="55854EF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9D0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0B6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1DC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3FF2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E43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C64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41C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89C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7A65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9</w:t>
            </w:r>
          </w:p>
        </w:tc>
      </w:tr>
      <w:tr w:rsidR="0006640B" w:rsidRPr="009D3218" w14:paraId="580031A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341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5682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1B2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4E2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1FD6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7897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064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8FC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469C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</w:tr>
      <w:tr w:rsidR="0006640B" w:rsidRPr="009D3218" w14:paraId="6C7E30C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7EAF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C28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47D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389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DF7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CA26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9F0D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3F24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297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439</w:t>
            </w:r>
          </w:p>
        </w:tc>
      </w:tr>
      <w:tr w:rsidR="0006640B" w:rsidRPr="009D3218" w14:paraId="0F38935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13F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E539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A63F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A8B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997A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ED2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B22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9E2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563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3</w:t>
            </w:r>
          </w:p>
        </w:tc>
      </w:tr>
      <w:tr w:rsidR="0006640B" w:rsidRPr="009D3218" w14:paraId="44BC4BA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9C4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595A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A75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EFB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D74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AE8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929E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9E0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46D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91</w:t>
            </w:r>
          </w:p>
        </w:tc>
      </w:tr>
      <w:tr w:rsidR="0006640B" w:rsidRPr="009D3218" w14:paraId="143186C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E7EA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3D058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B30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7C5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1D8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E54C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1D0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14D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A68B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06640B" w:rsidRPr="009D3218" w14:paraId="7DEFE6A7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0B7ED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0CF6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BB5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528C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F21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E443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2DB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63E7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790E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06640B" w:rsidRPr="009D3218" w14:paraId="2ACF36A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09F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56D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B2A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303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2CE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8761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7F3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2830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4D3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</w:tr>
      <w:tr w:rsidR="0006640B" w:rsidRPr="009D3218" w14:paraId="175AFE9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02E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41D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A17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CAB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2469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BD5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DAE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019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197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49</w:t>
            </w:r>
          </w:p>
        </w:tc>
      </w:tr>
      <w:tr w:rsidR="0006640B" w:rsidRPr="009D3218" w14:paraId="10EBECF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4EE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F49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403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046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670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5D9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672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CA80E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014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58</w:t>
            </w:r>
          </w:p>
        </w:tc>
      </w:tr>
      <w:tr w:rsidR="0006640B" w:rsidRPr="009D3218" w14:paraId="64502A8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ECB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0C31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30D4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033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1FF61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2FBE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249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A8E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710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06</w:t>
            </w:r>
          </w:p>
        </w:tc>
      </w:tr>
      <w:tr w:rsidR="0006640B" w:rsidRPr="009D3218" w14:paraId="2C1FE3E8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D3C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96A0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17A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B4C8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2EA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8B7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D45E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52F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7630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</w:tr>
      <w:tr w:rsidR="0006640B" w:rsidRPr="009D3218" w14:paraId="3949369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717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574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0704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2F3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A46B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C4DA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20C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010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E3D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8</w:t>
            </w:r>
          </w:p>
        </w:tc>
      </w:tr>
      <w:tr w:rsidR="0006640B" w:rsidRPr="009D3218" w14:paraId="478DCC8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076B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7B4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277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BF5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7E6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389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A13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CBC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4372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92</w:t>
            </w:r>
          </w:p>
        </w:tc>
      </w:tr>
      <w:tr w:rsidR="0006640B" w:rsidRPr="009D3218" w14:paraId="0D190DE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EB6F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2C8D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BD8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D65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B274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1FAC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320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A37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0F58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06640B" w:rsidRPr="009D3218" w14:paraId="748C1D2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6E4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F0B7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B938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CC1B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1034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381E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F12E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9E1D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F87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55</w:t>
            </w:r>
          </w:p>
        </w:tc>
      </w:tr>
      <w:tr w:rsidR="0006640B" w:rsidRPr="009D3218" w14:paraId="74F4F78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7E50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9C7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E8E55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3CE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E29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5E10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E89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02C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9BD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7</w:t>
            </w:r>
          </w:p>
        </w:tc>
      </w:tr>
      <w:tr w:rsidR="0006640B" w:rsidRPr="009D3218" w14:paraId="6B795E4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CA1E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2A0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446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A2F8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EE8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84E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7A2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626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D36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58</w:t>
            </w:r>
          </w:p>
        </w:tc>
      </w:tr>
      <w:tr w:rsidR="0006640B" w:rsidRPr="009D3218" w14:paraId="5BE6981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39C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47C1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38B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A24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9A9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59E7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C6A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86B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430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1</w:t>
            </w:r>
          </w:p>
        </w:tc>
      </w:tr>
      <w:tr w:rsidR="0006640B" w:rsidRPr="009D3218" w14:paraId="58834F1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482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5A0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497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517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39F1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EA42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8BA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1F010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827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06640B" w:rsidRPr="009D3218" w14:paraId="028FB41F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F429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2A44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915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D072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D0A0F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C58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977EF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EC1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4F5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09</w:t>
            </w:r>
          </w:p>
        </w:tc>
      </w:tr>
      <w:tr w:rsidR="0006640B" w:rsidRPr="009D3218" w14:paraId="53026BE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DAF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D26B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2CE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CD8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AE1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C333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8E46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1FC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EFC26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80</w:t>
            </w:r>
          </w:p>
        </w:tc>
      </w:tr>
      <w:tr w:rsidR="0006640B" w:rsidRPr="009D3218" w14:paraId="5D7B47C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309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1AD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2CD4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A01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F5F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ABF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861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1B33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511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47</w:t>
            </w:r>
          </w:p>
        </w:tc>
      </w:tr>
      <w:tr w:rsidR="0006640B" w:rsidRPr="009D3218" w14:paraId="20E84B5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CADE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740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E2A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79E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D8E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2A38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12B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619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64B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06640B" w:rsidRPr="009D3218" w14:paraId="53FBB99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E8F4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EBCA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79D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927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D69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806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B2C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BD8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36D7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63</w:t>
            </w:r>
          </w:p>
        </w:tc>
      </w:tr>
      <w:tr w:rsidR="0006640B" w:rsidRPr="009D3218" w14:paraId="3677CA3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AEDC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0E0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F6CB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BAD2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DD1B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42FD3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F93F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2BD3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119C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9</w:t>
            </w:r>
          </w:p>
        </w:tc>
      </w:tr>
      <w:tr w:rsidR="0006640B" w:rsidRPr="009D3218" w14:paraId="1C12999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5FD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9BBB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13FE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D20F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6647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927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B5D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3AB7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B606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21</w:t>
            </w:r>
          </w:p>
        </w:tc>
      </w:tr>
      <w:tr w:rsidR="0006640B" w:rsidRPr="009D3218" w14:paraId="2B9E6DE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9B9F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C706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1B2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32B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DA9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117E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755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C4BA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0FD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27</w:t>
            </w:r>
          </w:p>
        </w:tc>
      </w:tr>
      <w:tr w:rsidR="0006640B" w:rsidRPr="009D3218" w14:paraId="7DCB263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A679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9418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6FF2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6B59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24B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137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4BE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2065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969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06640B" w:rsidRPr="009D3218" w14:paraId="49D9540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66BB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F34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AF33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056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AD7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6F92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1CA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D3AE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A90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</w:tr>
      <w:tr w:rsidR="0006640B" w:rsidRPr="009D3218" w14:paraId="6F5EB96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A6A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F88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CE3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6F5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8077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1C39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89C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3A4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31C3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6</w:t>
            </w:r>
          </w:p>
        </w:tc>
      </w:tr>
      <w:tr w:rsidR="0006640B" w:rsidRPr="009D3218" w14:paraId="7695A5E0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AB6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6E0D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BB8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3D42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F96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C607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9CA2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8300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6AB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06</w:t>
            </w:r>
          </w:p>
        </w:tc>
      </w:tr>
      <w:tr w:rsidR="0006640B" w:rsidRPr="009D3218" w14:paraId="6416227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976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2CDB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39B0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1F2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A88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699F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E338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AEF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1A680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53</w:t>
            </w:r>
          </w:p>
        </w:tc>
      </w:tr>
      <w:tr w:rsidR="0006640B" w:rsidRPr="009D3218" w14:paraId="2C6565E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344E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58A7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D7D9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841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DD33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976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D383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071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B65EF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73</w:t>
            </w:r>
          </w:p>
        </w:tc>
      </w:tr>
      <w:tr w:rsidR="0006640B" w:rsidRPr="009D3218" w14:paraId="368AD2C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3D9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7DA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832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2E68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298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FEBC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350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78C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A3A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06640B" w:rsidRPr="009D3218" w14:paraId="7EE9E3C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5B9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A56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45BBD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453C1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1F35B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C94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B4E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F9E5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8AF51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3</w:t>
            </w:r>
          </w:p>
        </w:tc>
      </w:tr>
      <w:tr w:rsidR="0006640B" w:rsidRPr="009D3218" w14:paraId="0595DD5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504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97B5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E853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94E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4E0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CF8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753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BA9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178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06640B" w:rsidRPr="009D3218" w14:paraId="0472ED9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83F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C9B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451BF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FD8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40286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59AF4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6572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9CED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30712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66</w:t>
            </w:r>
          </w:p>
        </w:tc>
      </w:tr>
      <w:tr w:rsidR="0006640B" w:rsidRPr="009D3218" w14:paraId="4114AC4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0C2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080E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13E2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C185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F518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73BD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EE5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1EA1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867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547</w:t>
            </w:r>
          </w:p>
        </w:tc>
      </w:tr>
      <w:tr w:rsidR="0006640B" w:rsidRPr="009D3218" w14:paraId="6310C88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1AD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0FD0A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C4B9F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DFE2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C39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3204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0EC7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BB5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81C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06640B" w:rsidRPr="009D3218" w14:paraId="4DDA860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A820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8AC7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4FA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0C1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BDD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B691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CAF0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837A8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F5E8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06640B" w:rsidRPr="009D3218" w14:paraId="704AF35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4E00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2482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52D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9B1E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E973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7AD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BF51C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07F1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808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06</w:t>
            </w:r>
          </w:p>
        </w:tc>
      </w:tr>
      <w:tr w:rsidR="0006640B" w:rsidRPr="009D3218" w14:paraId="39A8F5B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6728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84D2C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7D9D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8CDF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3F14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CB27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3798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1EB0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230D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06640B" w:rsidRPr="009D3218" w14:paraId="30AD7796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70A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54E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2DE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28C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FC4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207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722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718B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F882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06640B" w:rsidRPr="009D3218" w14:paraId="569896B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1748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F6F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2C2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647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857F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482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E360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F057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945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06640B" w:rsidRPr="009D3218" w14:paraId="0CD88CB5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B1F6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1B23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E36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E617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A945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9BB2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D901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ECF8B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DD60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06640B" w:rsidRPr="009D3218" w14:paraId="2E31AB9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ABE3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0223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E6B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8684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65C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3DC7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B33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2DAD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348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06640B" w:rsidRPr="009D3218" w14:paraId="18039F2B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FB44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035F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D16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01FF3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863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0CA4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CC9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D60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EB32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09</w:t>
            </w:r>
          </w:p>
        </w:tc>
      </w:tr>
      <w:tr w:rsidR="0006640B" w:rsidRPr="009D3218" w14:paraId="48AD590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DEE5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C6E0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592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F4CE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C6AD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6C14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30B96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54F5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020C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98</w:t>
            </w:r>
          </w:p>
        </w:tc>
      </w:tr>
      <w:tr w:rsidR="0006640B" w:rsidRPr="009D3218" w14:paraId="707EA67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3C8DD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A9B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D78C0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45EE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59CD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E9B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3D0F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8E08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AD94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09</w:t>
            </w:r>
          </w:p>
        </w:tc>
      </w:tr>
      <w:tr w:rsidR="0006640B" w:rsidRPr="009D3218" w14:paraId="38E1E8F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C571C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BE3C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EDB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8C2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4317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B7E4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8128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CA43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552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9</w:t>
            </w:r>
          </w:p>
        </w:tc>
      </w:tr>
      <w:tr w:rsidR="0006640B" w:rsidRPr="009D3218" w14:paraId="6846444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2A9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45A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79DE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1471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A007B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55F6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9134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4B0F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2562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06640B" w:rsidRPr="009D3218" w14:paraId="55D01794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B57C8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73E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965D5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789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99F1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192F1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14B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39A8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D0E0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06640B" w:rsidRPr="009D3218" w14:paraId="79820A4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57E5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C362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573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FE2B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D72C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8C5E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C52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706A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E7B1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443</w:t>
            </w:r>
          </w:p>
        </w:tc>
      </w:tr>
      <w:tr w:rsidR="0006640B" w:rsidRPr="009D3218" w14:paraId="07D068B2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081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0BEC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1EB6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168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832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F359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734A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C96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1F6A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06640B" w:rsidRPr="009D3218" w14:paraId="7D7F129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D2A1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47B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E66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77499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E6F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F59E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C8B7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F245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62B9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7</w:t>
            </w:r>
          </w:p>
        </w:tc>
      </w:tr>
      <w:tr w:rsidR="0006640B" w:rsidRPr="009D3218" w14:paraId="0DD21F8E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9F7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2CE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75B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A1EB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3A33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CB1A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8559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8880D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44D3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06640B" w:rsidRPr="009D3218" w14:paraId="6A00FF3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13A6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9E3D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A5D2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497F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730A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335B6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6503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11B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8506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9</w:t>
            </w:r>
          </w:p>
        </w:tc>
      </w:tr>
      <w:tr w:rsidR="0006640B" w:rsidRPr="009D3218" w14:paraId="404EF3B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AE61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A2B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4F62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4820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DE9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56260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DF05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97D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5C705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06640B" w:rsidRPr="009D3218" w14:paraId="2140BF7D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E907E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100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BC16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699E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C04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E94D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171F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D295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7623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06640B" w:rsidRPr="009D3218" w14:paraId="431DDD1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EE58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7E14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494E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3C22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C68B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971A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99FE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76BE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27B3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06640B" w:rsidRPr="009D3218" w14:paraId="73C14F73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6F18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D8B4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B53A1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1BA7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BB0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160C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BA6B5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3BEA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6817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06640B" w:rsidRPr="009D3218" w14:paraId="4EC3740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1E8D6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E2F8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273C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F0B7C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6BA9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FF06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705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B7997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6E9C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06640B" w:rsidRPr="009D3218" w14:paraId="3571F6EC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7DAC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01B9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505FC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64368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4D3F5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43C7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D163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482B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67F64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266</w:t>
            </w:r>
          </w:p>
        </w:tc>
      </w:tr>
      <w:tr w:rsidR="0006640B" w:rsidRPr="009D3218" w14:paraId="6A461319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A7C2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1A85E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904B6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AAA9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5FC8A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1D8C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054A63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3B5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3FF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6</w:t>
            </w:r>
          </w:p>
        </w:tc>
      </w:tr>
      <w:tr w:rsidR="0006640B" w:rsidRPr="009D3218" w14:paraId="681457A1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7961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262C2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7A8D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93D73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B4B7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F40ECB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E8740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77101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70C00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58</w:t>
            </w:r>
          </w:p>
        </w:tc>
      </w:tr>
      <w:tr w:rsidR="0006640B" w:rsidRPr="009D3218" w14:paraId="40439F7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2B09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EDDA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5602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78FC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4125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31A61E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EC46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1BF3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90ACD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86</w:t>
            </w:r>
          </w:p>
        </w:tc>
      </w:tr>
      <w:tr w:rsidR="0006640B" w:rsidRPr="009D3218" w14:paraId="60DA165A" w14:textId="77777777" w:rsidTr="0006640B">
        <w:trPr>
          <w:trHeight w:val="315"/>
        </w:trPr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9F05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8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5744D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9B60DA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DF4B7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FA80C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E7939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D67A2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D97AF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0C247" w14:textId="77777777" w:rsidR="0006640B" w:rsidRPr="009D3218" w:rsidRDefault="0006640B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14</w:t>
            </w:r>
          </w:p>
        </w:tc>
      </w:tr>
    </w:tbl>
    <w:p w14:paraId="58F10447" w14:textId="77777777" w:rsidR="0006640B" w:rsidRDefault="0006640B"/>
    <w:sectPr w:rsidR="0006640B" w:rsidSect="0006640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40B"/>
    <w:rsid w:val="00017EC1"/>
    <w:rsid w:val="00044B0E"/>
    <w:rsid w:val="000653BF"/>
    <w:rsid w:val="0006640B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5F8C1"/>
  <w15:chartTrackingRefBased/>
  <w15:docId w15:val="{49C53D5F-8C36-5C40-8EDB-1443414E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4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4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4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4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4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4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4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4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4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4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4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4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4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4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4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4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4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4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4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4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4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4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4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40B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06640B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06640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640B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06640B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640B"/>
  </w:style>
  <w:style w:type="character" w:styleId="PageNumber">
    <w:name w:val="page number"/>
    <w:basedOn w:val="DefaultParagraphFont"/>
    <w:uiPriority w:val="99"/>
    <w:semiHidden/>
    <w:unhideWhenUsed/>
    <w:rsid w:val="0006640B"/>
  </w:style>
  <w:style w:type="table" w:customStyle="1" w:styleId="Style11">
    <w:name w:val="_Style 11"/>
    <w:basedOn w:val="TableNormal"/>
    <w:rsid w:val="0006640B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0664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06640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06640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06640B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640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640B"/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5141</Words>
  <Characters>29308</Characters>
  <Application>Microsoft Office Word</Application>
  <DocSecurity>0</DocSecurity>
  <Lines>244</Lines>
  <Paragraphs>68</Paragraphs>
  <ScaleCrop>false</ScaleCrop>
  <Company/>
  <LinksUpToDate>false</LinksUpToDate>
  <CharactersWithSpaces>3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37:00Z</dcterms:created>
  <dcterms:modified xsi:type="dcterms:W3CDTF">2025-06-28T06:38:00Z</dcterms:modified>
</cp:coreProperties>
</file>